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3439" w:rsidRPr="0035351E" w:rsidRDefault="009D3439" w:rsidP="009D3439">
      <w:pPr>
        <w:jc w:val="center"/>
        <w:rPr>
          <w:rFonts w:hint="eastAsia"/>
          <w:b/>
          <w:sz w:val="18"/>
          <w:szCs w:val="21"/>
        </w:rPr>
      </w:pPr>
      <w:r>
        <w:rPr>
          <w:b/>
          <w:sz w:val="18"/>
          <w:szCs w:val="21"/>
        </w:rPr>
        <w:t>Supplementary Table 1</w:t>
      </w:r>
      <w:r w:rsidRPr="000342FE">
        <w:rPr>
          <w:sz w:val="18"/>
          <w:szCs w:val="21"/>
        </w:rPr>
        <w:t xml:space="preserve"> </w:t>
      </w:r>
      <w:r w:rsidRPr="000342FE">
        <w:rPr>
          <w:bCs/>
        </w:rPr>
        <w:t xml:space="preserve">Association of WNT pathway genes polymorphisms and the </w:t>
      </w:r>
      <w:r w:rsidRPr="000342FE">
        <w:rPr>
          <w:bCs/>
          <w:color w:val="000000"/>
          <w:kern w:val="0"/>
          <w:szCs w:val="21"/>
        </w:rPr>
        <w:t>clinical features in PTB patients</w:t>
      </w:r>
    </w:p>
    <w:p w:rsidR="009D3439" w:rsidRPr="000342FE" w:rsidRDefault="009D3439" w:rsidP="009D3439">
      <w:pPr>
        <w:jc w:val="center"/>
        <w:rPr>
          <w:bCs/>
          <w:sz w:val="18"/>
          <w:szCs w:val="21"/>
        </w:rPr>
      </w:pPr>
    </w:p>
    <w:tbl>
      <w:tblPr>
        <w:tblW w:w="11489" w:type="dxa"/>
        <w:jc w:val="center"/>
        <w:tblLook w:val="04A0" w:firstRow="1" w:lastRow="0" w:firstColumn="1" w:lastColumn="0" w:noHBand="0" w:noVBand="1"/>
      </w:tblPr>
      <w:tblGrid>
        <w:gridCol w:w="1161"/>
        <w:gridCol w:w="851"/>
        <w:gridCol w:w="1596"/>
        <w:gridCol w:w="814"/>
        <w:gridCol w:w="1276"/>
        <w:gridCol w:w="1134"/>
        <w:gridCol w:w="1063"/>
        <w:gridCol w:w="621"/>
        <w:gridCol w:w="1103"/>
        <w:gridCol w:w="1276"/>
        <w:gridCol w:w="621"/>
      </w:tblGrid>
      <w:tr w:rsidR="009D3439" w:rsidRPr="000342FE" w:rsidTr="005F3292">
        <w:trPr>
          <w:trHeight w:val="31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159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Clinical features</w:t>
            </w:r>
          </w:p>
        </w:tc>
        <w:tc>
          <w:tcPr>
            <w:tcW w:w="81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3473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0" w:name="_Hlk105088731"/>
            <w:r w:rsidRPr="000342FE">
              <w:rPr>
                <w:color w:val="000000"/>
                <w:kern w:val="0"/>
                <w:sz w:val="18"/>
                <w:szCs w:val="18"/>
              </w:rPr>
              <w:t>Genotype</w:t>
            </w:r>
            <w:bookmarkEnd w:id="0"/>
            <w:r w:rsidRPr="000342FE">
              <w:rPr>
                <w:color w:val="000000"/>
                <w:kern w:val="0"/>
                <w:sz w:val="18"/>
                <w:szCs w:val="18"/>
              </w:rPr>
              <w:t>s n (%)</w:t>
            </w:r>
          </w:p>
        </w:tc>
        <w:tc>
          <w:tcPr>
            <w:tcW w:w="62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342FE"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342FE">
              <w:rPr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379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Alleles n (%)</w:t>
            </w:r>
          </w:p>
        </w:tc>
        <w:tc>
          <w:tcPr>
            <w:tcW w:w="62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342FE"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342FE">
              <w:rPr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vMerge/>
            <w:tcBorders>
              <w:top w:val="single" w:sz="4" w:space="0" w:color="000000"/>
              <w:bottom w:val="single" w:sz="12" w:space="0" w:color="auto"/>
            </w:tcBorders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(M/m)</w:t>
            </w:r>
          </w:p>
        </w:tc>
        <w:tc>
          <w:tcPr>
            <w:tcW w:w="1596" w:type="dxa"/>
            <w:vMerge/>
            <w:tcBorders>
              <w:top w:val="single" w:sz="4" w:space="0" w:color="000000"/>
              <w:left w:val="nil"/>
              <w:bottom w:val="single" w:sz="12" w:space="0" w:color="auto"/>
            </w:tcBorders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vMerge/>
            <w:tcBorders>
              <w:top w:val="single" w:sz="4" w:space="0" w:color="000000"/>
              <w:left w:val="nil"/>
              <w:bottom w:val="single" w:sz="12" w:space="0" w:color="auto"/>
            </w:tcBorders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1063" w:type="dxa"/>
            <w:tcBorders>
              <w:top w:val="single" w:sz="4" w:space="0" w:color="000000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621" w:type="dxa"/>
            <w:vMerge/>
            <w:tcBorders>
              <w:top w:val="single" w:sz="4" w:space="0" w:color="000000"/>
              <w:bottom w:val="single" w:sz="12" w:space="0" w:color="auto"/>
            </w:tcBorders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vMerge/>
            <w:tcBorders>
              <w:top w:val="single" w:sz="4" w:space="0" w:color="000000"/>
              <w:left w:val="nil"/>
              <w:bottom w:val="single" w:sz="12" w:space="0" w:color="auto"/>
            </w:tcBorders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489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342FE">
              <w:rPr>
                <w:i/>
                <w:sz w:val="18"/>
                <w:szCs w:val="18"/>
              </w:rPr>
              <w:t>SFRP1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20"/>
                <w:szCs w:val="20"/>
              </w:rPr>
              <w:t>rs1008839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C/G</w:t>
            </w:r>
          </w:p>
        </w:tc>
        <w:tc>
          <w:tcPr>
            <w:tcW w:w="15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7(39.1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5(50.72)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7(10.14)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492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89(64.49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9(35.51)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354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39(36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84(48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60(15.6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62(60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04(39.6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6(63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4(32.8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(4.1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5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16(79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0(20.5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257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18(57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33(35.0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8(7.3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69(75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89(24.9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DIL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9(29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8(59.3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7(10.9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1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76(59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2(40.6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693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47(37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81(46.6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60(15.4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75(6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01(38.7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pulmonary infe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5(30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0(49.3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6(19.7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27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90(55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72(44.4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120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41(38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79(48.2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1(13.7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61(62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81(37.8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hypoproteinem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2(31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4(63.1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(5.2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0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8(63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8(36.8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680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54(3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95(47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65(15.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03(60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25(39.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0(34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4(48.2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(17.2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9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4(58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4(41.3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707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56(36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05(48.4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62(14.6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17(6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29(38.8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12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putum smear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 w:rsidRPr="0035351E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7(3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62(49.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6(12.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56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56(6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94(37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383</w:t>
            </w:r>
          </w:p>
        </w:tc>
      </w:tr>
      <w:tr w:rsidR="009D3439" w:rsidRPr="000342FE" w:rsidTr="005F329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02(35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38(47.7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9(16.9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42(59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36(40.8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  <w:lang w:eastAsia="zh-Hans"/>
              </w:rPr>
              <w:t>rs47369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1(44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3(47.8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(7.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54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95(68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3(31.1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733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76(45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64(42.8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3(11.2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16(67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50(32.6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4(46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1(42.4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8(10.9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9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99(67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7(32.1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951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73(45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66(43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0(10.5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12(67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46(32.4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DIL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7(42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4(53.1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(4.6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1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88(68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0(31.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762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80(46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63(42.0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5(11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23(6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53(32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pulmonary infe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8(34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4(54.3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9(11.1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0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00(61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62(38.2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079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79(48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53(41.2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9(10.5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11(68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31(31.1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hypoproteinem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6(42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0(52.6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(5.2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3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2(68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4(31.5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871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91(46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77(42.7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6(11.1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59(67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69(32.4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4(48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2(41.3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(10.3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96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0(68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8(31.0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817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93(45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85(43.7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5(10.6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71(67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75(32.5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putum smear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 w:rsidRPr="0035351E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62(4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1(40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2(9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4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75(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75(3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197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24(42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30(44.9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5(12.1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78(6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00(34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  <w:lang w:eastAsia="zh-Hans"/>
              </w:rPr>
              <w:t>rs3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66(95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(4.3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2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35(97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(2.1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074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41(89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9(10.1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(0.7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721(94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5(5.8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70(95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(2.7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(1.3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08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42(97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(2.7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130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37(88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0(10.5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(0.5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714(9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4(5.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DIL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8(90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(7.8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(1.5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58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21(94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7(5.4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931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49(89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7(9.5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(0.5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735(94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1(5.2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pulmonary infe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76(93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(6.1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3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57(96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(3.0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164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31(89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7(9.9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(0.8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699(9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3(5.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" w:name="_Hlk98933694"/>
            <w:r w:rsidRPr="000342FE">
              <w:rPr>
                <w:color w:val="000000"/>
                <w:kern w:val="0"/>
                <w:sz w:val="18"/>
                <w:szCs w:val="18"/>
              </w:rPr>
              <w:t>hypoproteinemia</w:t>
            </w:r>
            <w:bookmarkEnd w:id="1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6(94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(5.2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5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74(97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(2.6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277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71(89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0(9.6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(0.7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782(94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6(5.5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6(89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(6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(3.4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1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4(9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(6.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577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381(9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0(9.4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(0.4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802(9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44(5.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putum smear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 w:rsidRPr="0035351E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11(8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3(10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(0.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8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35(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15(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563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62(90.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5(8.65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(0.69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549(94.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29(5.02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489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bookmarkStart w:id="2" w:name="_Hlk105088624"/>
            <w:r w:rsidRPr="000342FE">
              <w:rPr>
                <w:i/>
                <w:iCs/>
                <w:color w:val="000000"/>
                <w:kern w:val="0"/>
                <w:sz w:val="18"/>
                <w:szCs w:val="18"/>
              </w:rPr>
              <w:t>WNT3A</w:t>
            </w:r>
            <w:bookmarkEnd w:id="2"/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18"/>
              </w:rPr>
              <w:t>rs75210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15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1(59.42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4(34.78)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(5.80)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971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06(76.81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2(23.19)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807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22(57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37(35.7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4(6.2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581(75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85(24.1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8(65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3(31.5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(2.7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2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19(8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7(18.4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089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15(56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38(36.4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6(6.8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568(74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90(25.0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DIL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2(65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1(32.8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(1.5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17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05(82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3(17.9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084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21(56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40(36.0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7(6.9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582(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94(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pulmonary infe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8(59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0(37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(3.7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8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26(77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6(22.2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58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15(57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31(35.3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5(6.7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561(75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81(24.3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hypoproteinem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3(6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2(31.5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(7.8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8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58(76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8(23.6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946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40(57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49(35.9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5(6.0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629(75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99(24.0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6(55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3(44.8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5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5(77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3(22.4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69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47(58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48(34.9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8(6.6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642(75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04(24.1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putum smear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 w:rsidRPr="0035351E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70(56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6(36.8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9(7.2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86(74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64(25.6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454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71(59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02(35.2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6(5.5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44(76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34(23.1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3" w:name="_Hlk105088791"/>
            <w:r w:rsidRPr="000342FE">
              <w:rPr>
                <w:kern w:val="0"/>
                <w:sz w:val="18"/>
                <w:szCs w:val="18"/>
              </w:rPr>
              <w:t>rs3121310</w:t>
            </w:r>
            <w:bookmarkEnd w:id="3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C/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5(36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6(52.1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8(11.5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4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86(62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52(37.6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96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41(36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77(46.2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65(16.9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59(59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07(40.0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3(45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9(39.7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1(15.0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95(65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51(34.9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197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33(35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84(48.5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62(16.3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50(59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08(40.6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4" w:name="_Hlk105089169"/>
            <w:r w:rsidRPr="000342FE">
              <w:rPr>
                <w:color w:val="000000"/>
                <w:kern w:val="0"/>
                <w:sz w:val="18"/>
                <w:szCs w:val="18"/>
              </w:rPr>
              <w:t>DILI</w:t>
            </w:r>
            <w:bookmarkEnd w:id="4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0(46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9(45.3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5(7.8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0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89(69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9(30.4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bookmarkStart w:id="5" w:name="_Hlk105089742"/>
            <w:r w:rsidRPr="000342FE">
              <w:rPr>
                <w:b/>
                <w:bCs/>
                <w:color w:val="000000"/>
                <w:sz w:val="18"/>
                <w:szCs w:val="21"/>
              </w:rPr>
              <w:t>0.021</w:t>
            </w:r>
            <w:bookmarkEnd w:id="5"/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36(35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84(47.4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68(17.5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56(58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20(41.2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pulmonary infe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2(39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9(48.1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0(12.3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7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03(63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59(36.4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44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34(36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74(46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63(16.9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42(59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00(40.4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hypoproteinem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5(39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7(44.7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6(15.7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9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7(61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9(38.1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72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51(36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96(47.3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67(16.1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98(60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30(39.8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2(4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1(37.9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6(20.6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6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5(60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3(39.6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993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54(36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02(47.7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67(15.8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510(60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36(39.7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putum smear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 w:rsidRPr="0035351E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1(32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63(50.4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1(16.8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45(58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05(42.0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32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12(38.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32(45.67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5(15.57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56(61.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22(38.41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489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bookmarkStart w:id="6" w:name="_Hlk105089018"/>
            <w:r w:rsidRPr="000342FE">
              <w:rPr>
                <w:i/>
                <w:iCs/>
                <w:color w:val="000000"/>
                <w:kern w:val="0"/>
                <w:sz w:val="18"/>
                <w:szCs w:val="18"/>
              </w:rPr>
              <w:t>CTNNB1</w:t>
            </w:r>
            <w:bookmarkEnd w:id="6"/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7" w:name="_Hlk105089024"/>
            <w:r w:rsidRPr="000342FE">
              <w:rPr>
                <w:color w:val="000000"/>
                <w:kern w:val="0"/>
                <w:sz w:val="18"/>
                <w:szCs w:val="18"/>
                <w:lang w:eastAsia="zh-Hans"/>
              </w:rPr>
              <w:t>rs2293303</w:t>
            </w:r>
            <w:bookmarkEnd w:id="7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C/T</w:t>
            </w:r>
          </w:p>
        </w:tc>
        <w:tc>
          <w:tcPr>
            <w:tcW w:w="15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8" w:name="_Hlk98933884"/>
            <w:r w:rsidRPr="000342FE">
              <w:rPr>
                <w:color w:val="000000"/>
                <w:kern w:val="0"/>
                <w:sz w:val="18"/>
                <w:szCs w:val="18"/>
              </w:rPr>
              <w:t>fever</w:t>
            </w:r>
            <w:bookmarkEnd w:id="8"/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51(73.9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8(26.09)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21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20(86.96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8(13.04)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23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79(72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92(24.0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2(3.1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650(84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16(15.1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56(76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7(23.2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29(88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7(11.6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38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74(7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93(24.5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2(3.1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641(84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17(15.4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DIL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7(73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6(2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(1.5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8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10(85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8(14.0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94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83(72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94(24.2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1(2.8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660(85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16(14.9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pulmonary infe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54(66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3(28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(4.9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31(8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1(19.1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088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76(74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87(23.4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8(2.1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639(86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03(13.8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hypoproteinem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9(76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8(21.0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(2.6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8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66(86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0(13.1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669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01(72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02(24.6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1(2.6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704(85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24(14.9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2(75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6(20.6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(3.4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8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50(86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8(13.7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820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308(72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04(24.5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1(2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720(85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26(14.8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putum smear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 w:rsidRPr="0035351E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85(68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0(32.0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bookmarkStart w:id="9" w:name="_Hlk105089783"/>
            <w:r w:rsidRPr="000342FE">
              <w:rPr>
                <w:b/>
                <w:bCs/>
                <w:color w:val="000000"/>
                <w:sz w:val="18"/>
                <w:szCs w:val="21"/>
              </w:rPr>
              <w:t>0.007</w:t>
            </w:r>
            <w:bookmarkEnd w:id="9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10(84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0(16.0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80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220(76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59(20.42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10(3.46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499(86.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79(13.67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  <w:lang w:eastAsia="zh-Hans"/>
              </w:rPr>
              <w:t>rs1798802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0342FE">
              <w:rPr>
                <w:rFonts w:eastAsia="DengXian"/>
                <w:kern w:val="0"/>
                <w:sz w:val="18"/>
                <w:szCs w:val="18"/>
              </w:rPr>
              <w:t>G/A</w:t>
            </w:r>
          </w:p>
        </w:tc>
        <w:tc>
          <w:tcPr>
            <w:tcW w:w="15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5(36.23)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8(55.07)</w:t>
            </w:r>
          </w:p>
        </w:tc>
        <w:tc>
          <w:tcPr>
            <w:tcW w:w="10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(8.70)</w:t>
            </w:r>
          </w:p>
        </w:tc>
        <w:tc>
          <w:tcPr>
            <w:tcW w:w="6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66</w:t>
            </w:r>
          </w:p>
        </w:tc>
        <w:tc>
          <w:tcPr>
            <w:tcW w:w="11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88(63.77)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0(36.23)</w:t>
            </w:r>
          </w:p>
        </w:tc>
        <w:tc>
          <w:tcPr>
            <w:tcW w:w="6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98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6(45.95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1(44.65)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6(9.40)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23(68.28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3(31.72)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3(45.21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5(47.95)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(6.85)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32</w:t>
            </w:r>
          </w:p>
        </w:tc>
        <w:tc>
          <w:tcPr>
            <w:tcW w:w="11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1(69.18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5(30.82)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654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8(44.33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4(45.91)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7(9.76)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10(67.28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8(32.72)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DILI</w:t>
            </w:r>
          </w:p>
        </w:tc>
        <w:tc>
          <w:tcPr>
            <w:tcW w:w="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3(51.56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2(34.38)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(14.06)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085</w:t>
            </w:r>
          </w:p>
        </w:tc>
        <w:tc>
          <w:tcPr>
            <w:tcW w:w="11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88(68.75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0(31.25)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62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8(43.3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7(48.20)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3(8.51)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23(67.40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53(32.60)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pulmonary infection</w:t>
            </w:r>
          </w:p>
        </w:tc>
        <w:tc>
          <w:tcPr>
            <w:tcW w:w="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0(37.04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0(49.38)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(13.58)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184</w:t>
            </w:r>
          </w:p>
        </w:tc>
        <w:tc>
          <w:tcPr>
            <w:tcW w:w="11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0(61.73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2(38.27)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079</w:t>
            </w:r>
          </w:p>
        </w:tc>
      </w:tr>
      <w:tr w:rsidR="009D3439" w:rsidRPr="000342FE" w:rsidTr="005F3292">
        <w:trPr>
          <w:trHeight w:val="296"/>
          <w:jc w:val="center"/>
        </w:trPr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1(46.09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9(45.55)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1(8.36)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11(68.87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31(31.13)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hypoproteinemia</w:t>
            </w:r>
          </w:p>
        </w:tc>
        <w:tc>
          <w:tcPr>
            <w:tcW w:w="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(42.11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(44.74)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(13.16)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691</w:t>
            </w:r>
          </w:p>
        </w:tc>
        <w:tc>
          <w:tcPr>
            <w:tcW w:w="11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9(64.47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7(35.53)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44</w:t>
            </w:r>
          </w:p>
        </w:tc>
      </w:tr>
      <w:tr w:rsidR="009D3439" w:rsidRPr="000342FE" w:rsidTr="005F3292">
        <w:trPr>
          <w:trHeight w:val="321"/>
          <w:jc w:val="center"/>
        </w:trPr>
        <w:tc>
          <w:tcPr>
            <w:tcW w:w="113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5(44.69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92(46.38)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7(8.94)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62(67.87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66(32.13)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(41.3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(41.38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(17.24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12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6(62.0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2(37.93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53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9(44.6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97(46.57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7(8.75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75(67.9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71(32.03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putum smear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 w:rsidRPr="0035351E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4(43.2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9(47.20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(9.60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843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7(66.8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83(33.20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628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0(44.9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6(47.06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3(7.96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96(68.5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2(31.49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kern w:val="0"/>
                <w:sz w:val="18"/>
                <w:szCs w:val="18"/>
              </w:rPr>
              <w:t>rs413538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0342FE">
              <w:rPr>
                <w:rFonts w:eastAsia="DengXian"/>
                <w:kern w:val="0"/>
                <w:sz w:val="18"/>
                <w:szCs w:val="18"/>
              </w:rPr>
              <w:t>G/A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(24.6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9(56.52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(18.84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38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3(52.9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5(47.10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09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6(25.0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00(52.22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87(22.72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92(51.1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74(48.83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(23.2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1(56.16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5(20.55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804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5(51.3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1(48.63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829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2(24.2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98(52.24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89(23.48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82(50.4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76(49.60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DILI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0(31.2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0(46.88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(21.88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46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0(54.6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8(45.31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39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0(23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09(53.87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89(22.94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89(50.1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87(49.87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pulmonary infection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2(27.1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2(51.85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(20.99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60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86(53.0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6(46.91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688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2(24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97(53.1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82(22.1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81(51.3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61(48.65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hypoproteinemia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(18.4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(63.16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(18.42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413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8(5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8(50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920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2(24.6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15(51.93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7(23.43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19(50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09(49.4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(24.1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(62.07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(13.79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90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2(55.1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6(44.83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33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5(24.8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21(52.25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7(22.93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31(50.9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15(49.05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putum smear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 w:rsidRPr="0035351E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9(23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2(57.6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(19.2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97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0(5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0(48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947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6(26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50(51.9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3(21.8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02(52.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76(47.75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489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bookmarkStart w:id="10" w:name="_Hlk105089876"/>
            <w:r w:rsidRPr="000342FE">
              <w:rPr>
                <w:i/>
                <w:szCs w:val="21"/>
              </w:rPr>
              <w:t>WIF-1</w:t>
            </w:r>
            <w:bookmarkEnd w:id="10"/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kern w:val="0"/>
                <w:sz w:val="18"/>
                <w:szCs w:val="18"/>
              </w:rPr>
              <w:t>rs102602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G/A</w:t>
            </w:r>
          </w:p>
        </w:tc>
        <w:tc>
          <w:tcPr>
            <w:tcW w:w="15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fever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8(69.57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1(30.43)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71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7(84.78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1(15.22)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427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59(67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0(28.7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(3.6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28(81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8(18.0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drug resista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6(76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(19.1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(4.1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1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6(8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0(13.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178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51(66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7(30.8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(2.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19(81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9(18.3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DIL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4(68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(28.1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(3.1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98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6(82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2(17.1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898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63(67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3(29.1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(3.0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39(82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7(17.6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pulmonary infe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4(66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7(33.3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1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5(83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7(16.6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34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53(68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4(28.0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(3.7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10(82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2(17.7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hypoproteinem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6(68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(28.9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(2.6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98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3(82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(17.1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908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81(67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0(28.9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(3.1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82(82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6(17.6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leukopen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(55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(41.3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(3.4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4(75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(24.1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176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91(68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9(28.1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(3.0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01(82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5(17.1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putum smear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 w:rsidRPr="0035351E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89(7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3(26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(2.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11(8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9(15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61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91(66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87(30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(3.8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69(8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9(18.8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1" w:name="_Hlk105093009"/>
            <w:r w:rsidRPr="000342FE">
              <w:rPr>
                <w:kern w:val="0"/>
                <w:sz w:val="18"/>
                <w:szCs w:val="18"/>
              </w:rPr>
              <w:t>rs3782499</w:t>
            </w:r>
            <w:bookmarkEnd w:id="11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0342FE">
              <w:rPr>
                <w:rFonts w:eastAsia="DengXian"/>
                <w:kern w:val="0"/>
                <w:sz w:val="18"/>
                <w:szCs w:val="18"/>
              </w:rPr>
              <w:t>T/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feve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4(78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(14.4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(7.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0342FE">
              <w:rPr>
                <w:b/>
                <w:bCs/>
                <w:color w:val="000000"/>
                <w:sz w:val="18"/>
                <w:szCs w:val="21"/>
              </w:rPr>
              <w:t>0.03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8(85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0(14.4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02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54(66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2(29.2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(4.4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20(8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6(19.0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drug resista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9(67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0(27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(5.4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95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8(80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8(19.1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81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59(68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2(26.9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(4.7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20(81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8(18.2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DIL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9(76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(21.8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(1.5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2(8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(12.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064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59(66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8(27.8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1(5.4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26(80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50(19.3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pulmonary infe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1(62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(29.6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(7.4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6(77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6(22.2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161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57(69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8(26.4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(4.3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12(82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0(17.5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hypoproteinem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(63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(28.9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(7.8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6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9(77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(22.3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46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84(6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1(26.8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9(4.5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79(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9(1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bookmarkStart w:id="12" w:name="_Hlk105093242"/>
            <w:r w:rsidRPr="000342FE">
              <w:rPr>
                <w:color w:val="000000"/>
                <w:sz w:val="18"/>
                <w:szCs w:val="21"/>
              </w:rPr>
              <w:t>leukopenia</w:t>
            </w:r>
            <w:bookmarkEnd w:id="12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(82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(17.2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16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3(9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(8.6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0342FE">
              <w:rPr>
                <w:b/>
                <w:bCs/>
                <w:color w:val="000000"/>
                <w:sz w:val="18"/>
                <w:szCs w:val="21"/>
              </w:rPr>
              <w:t>0.048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84(67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7(27.6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2(5.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85(8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1(19.0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putum smear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 w:rsidRPr="0035351E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88(7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0(2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(5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06(8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4(17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55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94(67.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83(28.72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(4.15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71(81.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7(18.51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489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bookmarkStart w:id="13" w:name="_Hlk105093355"/>
            <w:r w:rsidRPr="000342FE">
              <w:rPr>
                <w:i/>
                <w:iCs/>
                <w:color w:val="000000"/>
                <w:kern w:val="0"/>
                <w:sz w:val="18"/>
                <w:szCs w:val="18"/>
              </w:rPr>
              <w:t>DKK-1</w:t>
            </w:r>
            <w:bookmarkEnd w:id="13"/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kern w:val="0"/>
                <w:sz w:val="18"/>
                <w:szCs w:val="18"/>
              </w:rPr>
              <w:t>rs224152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0342FE">
              <w:rPr>
                <w:rFonts w:eastAsia="DengXian"/>
                <w:kern w:val="0"/>
                <w:sz w:val="18"/>
                <w:szCs w:val="18"/>
              </w:rPr>
              <w:t>A/G</w:t>
            </w:r>
          </w:p>
        </w:tc>
        <w:tc>
          <w:tcPr>
            <w:tcW w:w="15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fever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4(49.2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1(44.93)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(5.8)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37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9(71.74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9(28.26)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182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5(43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5(45.6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3(11.2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05(65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61(34.0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drug resista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9(39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5(47.9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(12.3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6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3(6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3(36.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83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0(44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1(45.1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8(10.0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11(67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7(32.5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DIL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5(39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7(42.1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(18.7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0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7(60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1(39.8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084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4(44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9(46.1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5(9.0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27(67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9(32.0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pulmonary infe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4(41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8(46.9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(11.1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9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6(65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6(34.5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680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5(44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8(45.2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8(10.2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98(67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4(32.8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hypoproteinem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(36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0(52.6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(10.5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6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8(63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8(36.8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479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5(44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6(44.9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3(10.3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56(67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72(32.8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leukopen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(37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5(51.7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(10.3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7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7(63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1(36.2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614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8(44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91(45.1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4(10.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67(67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79(32.9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putum smear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 w:rsidRPr="0035351E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9(3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6(52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(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0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4(6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86(34.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78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2(45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1(41.8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6(12.4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85(66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93(33.3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4" w:name="_Hlk105093964"/>
            <w:r w:rsidRPr="000342FE">
              <w:rPr>
                <w:color w:val="000000"/>
                <w:kern w:val="0"/>
                <w:sz w:val="18"/>
                <w:szCs w:val="18"/>
              </w:rPr>
              <w:t>rs1569198</w:t>
            </w:r>
            <w:bookmarkEnd w:id="14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0342FE">
              <w:rPr>
                <w:rFonts w:eastAsia="DengXian"/>
                <w:kern w:val="0"/>
                <w:sz w:val="18"/>
                <w:szCs w:val="18"/>
              </w:rPr>
              <w:t>A/G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feve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2(6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5(36.2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(2.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9(78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9(21.0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58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31(6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4(34.9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(4.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96(77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0(22.1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drug resista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9(53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0(41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(5.4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4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8(73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8(26.0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01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34(61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9(34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(4.2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97(78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1(21.2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DIL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1(64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(26.5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(9.3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05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9(77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9(22.6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850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32(59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2(36.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(3.6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06(78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0(21.9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pulmonary infe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6(56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3(40.7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(2.4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8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5(77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7(22.8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79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27(6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6(33.9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(4.8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80(78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2(21.8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hypoproteinem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1(55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(42.1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(2.6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9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8(76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(23.6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13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52(6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3(34.5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9(4.5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47(78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1(21.8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leukopen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(62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(31.0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(6.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4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5(77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(22.4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939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55(6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50(35.4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(4.2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60(78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6(21.9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putum smear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 w:rsidRPr="0035351E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7(5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4(43.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(3.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0342FE">
              <w:rPr>
                <w:b/>
                <w:bCs/>
                <w:color w:val="000000"/>
                <w:sz w:val="18"/>
                <w:szCs w:val="21"/>
              </w:rPr>
              <w:t>0.0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8(7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2(24.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41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3(63.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0(31.14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(5.54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56(78.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2(21.11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489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bookmarkStart w:id="15" w:name="_Hlk105094219"/>
            <w:r w:rsidRPr="000342FE">
              <w:rPr>
                <w:i/>
                <w:iCs/>
                <w:color w:val="000000"/>
                <w:kern w:val="0"/>
                <w:sz w:val="18"/>
                <w:szCs w:val="18"/>
              </w:rPr>
              <w:t>LRP5</w:t>
            </w:r>
            <w:bookmarkEnd w:id="15"/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6" w:name="_Hlk105093836"/>
            <w:r w:rsidRPr="000342FE">
              <w:rPr>
                <w:color w:val="000000"/>
                <w:kern w:val="0"/>
                <w:sz w:val="18"/>
                <w:szCs w:val="18"/>
                <w:lang w:eastAsia="zh-Hans"/>
              </w:rPr>
              <w:t>rs3736228</w:t>
            </w:r>
            <w:bookmarkEnd w:id="16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0342FE">
              <w:rPr>
                <w:rFonts w:eastAsia="DengXian"/>
                <w:kern w:val="0"/>
                <w:sz w:val="18"/>
                <w:szCs w:val="18"/>
              </w:rPr>
              <w:t>C/T</w:t>
            </w:r>
          </w:p>
        </w:tc>
        <w:tc>
          <w:tcPr>
            <w:tcW w:w="15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fever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2(60.87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6(37.68)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(1.45)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189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0(79.71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8(20.29)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76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59(67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8(28.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(4.1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26(81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0(18.2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drug resista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8(65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(32.8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(1.3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44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0(82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6(17.8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92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53(66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0(29.0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6(4.2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16(8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2(18.7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bookmarkStart w:id="17" w:name="_Hlk105093873"/>
            <w:r w:rsidRPr="000342FE">
              <w:rPr>
                <w:color w:val="000000"/>
                <w:sz w:val="18"/>
                <w:szCs w:val="21"/>
              </w:rPr>
              <w:t>DILI</w:t>
            </w:r>
            <w:bookmarkEnd w:id="17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8(59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6(40.6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342FE">
              <w:rPr>
                <w:b/>
                <w:bCs/>
                <w:sz w:val="18"/>
                <w:szCs w:val="21"/>
              </w:rPr>
              <w:t>0.0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2(79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6(20.3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87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63(67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8(27.8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(4.3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34(8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2(18.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pulmonary infe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4(66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5(30.8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(2.4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3(8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9(17.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805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7(66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9(29.3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5(4.0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03(8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9(18.7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hypoproteinem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2(57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(34.2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(7.8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6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7(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9(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133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79(67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1(29.2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(3.3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79(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9(1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leukopen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9(65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(34.4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49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8(82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(17.2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86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82(66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4(29.3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(4.0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88(8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58(18.6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putum smear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 w:rsidRPr="0035351E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87(6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6(28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(1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8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10(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0(1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49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91(66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84(29.0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(4.8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66(80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2(19.3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8" w:name="_Hlk105094393"/>
            <w:r w:rsidRPr="000342FE">
              <w:rPr>
                <w:color w:val="000000"/>
                <w:kern w:val="0"/>
                <w:sz w:val="18"/>
                <w:szCs w:val="18"/>
                <w:lang w:eastAsia="zh-Hans"/>
              </w:rPr>
              <w:t>rs556442</w:t>
            </w:r>
            <w:bookmarkEnd w:id="18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0342FE">
              <w:rPr>
                <w:rFonts w:eastAsia="DengXian"/>
                <w:kern w:val="0"/>
                <w:sz w:val="18"/>
                <w:szCs w:val="18"/>
              </w:rPr>
              <w:t>A/G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bookmarkStart w:id="19" w:name="_Hlk105094480"/>
            <w:r w:rsidRPr="000342FE">
              <w:rPr>
                <w:color w:val="000000"/>
                <w:sz w:val="18"/>
                <w:szCs w:val="21"/>
              </w:rPr>
              <w:t>fever</w:t>
            </w:r>
            <w:bookmarkEnd w:id="19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32(46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35(50.7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2(2.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0342FE">
              <w:rPr>
                <w:b/>
                <w:bCs/>
                <w:sz w:val="18"/>
                <w:szCs w:val="21"/>
              </w:rPr>
              <w:t>0.0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99(71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39(28.2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489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219(57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33(34.7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31(8.0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571(74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95(25.4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drug resista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39(53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32(43.8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2(2.7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16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10(75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36(24.6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712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212(55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36(35.8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31(8.1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560(73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98(26.1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DIL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35(54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28(43.7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(1.5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1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98(76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30(23.4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495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216(55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40(36.0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32(8.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572(73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204(26.2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pulmonary infe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42(5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36(44.4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3(3.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1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20(74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42(25.9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990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209(56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32(35.5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30(8.0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550(74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92(25.8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hypoproteinem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20(52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4(36.8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4(10.5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7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54(7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22(28.9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524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231(5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54(37.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29(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616(7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212(25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leukopen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8(62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9(31.0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2(6.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7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45(77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3(22.4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533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233(55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59(37.5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31(7.3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625(73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221(26.1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putum smear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 w:rsidRPr="0035351E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74(5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47(37.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4(3.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09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95(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55(2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sz w:val="18"/>
                <w:szCs w:val="21"/>
              </w:rPr>
              <w:t>0.096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57(54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05(36.3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27(9.3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419(72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sz w:val="18"/>
                <w:szCs w:val="21"/>
              </w:rPr>
              <w:t>159(27.5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48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bookmarkStart w:id="20" w:name="_Hlk105094788"/>
            <w:r w:rsidRPr="000342FE">
              <w:rPr>
                <w:i/>
                <w:iCs/>
                <w:color w:val="000000"/>
                <w:kern w:val="0"/>
                <w:sz w:val="18"/>
                <w:szCs w:val="18"/>
              </w:rPr>
              <w:t>LRP6</w:t>
            </w:r>
            <w:bookmarkEnd w:id="20"/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21" w:name="_Hlk105094850"/>
            <w:r w:rsidRPr="000342FE">
              <w:rPr>
                <w:color w:val="000000"/>
                <w:kern w:val="0"/>
                <w:sz w:val="18"/>
                <w:szCs w:val="18"/>
                <w:lang w:eastAsia="zh-Hans"/>
              </w:rPr>
              <w:t>rs23026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0342FE">
              <w:rPr>
                <w:rFonts w:eastAsia="DengXian"/>
                <w:kern w:val="0"/>
                <w:sz w:val="18"/>
                <w:szCs w:val="18"/>
              </w:rPr>
              <w:t>T/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feve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9(85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(14.4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8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8(92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(7.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35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23(84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8(15.1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(0.5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04(91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2(8.0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bookmarkEnd w:id="21"/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drug resista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2(84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(15.0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8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5(92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(7.5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834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20(84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7(15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(0.5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97(91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1(8.0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DIL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0(78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(20.3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(1.5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14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3(88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5(11.7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090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32(85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5(14.1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(0.2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19(92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7(7.3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pulmonary infe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2(88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(11.1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4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53(94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(5.5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11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10(83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9(15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(0.5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79(9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3(8.4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bookmarkStart w:id="22" w:name="_Hlk105094927"/>
            <w:r w:rsidRPr="000342FE">
              <w:rPr>
                <w:color w:val="000000"/>
                <w:sz w:val="18"/>
                <w:szCs w:val="21"/>
              </w:rPr>
              <w:t>hypoproteinemia</w:t>
            </w:r>
            <w:bookmarkEnd w:id="22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4(89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(7.8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(2.6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0342FE">
              <w:rPr>
                <w:b/>
                <w:bCs/>
                <w:color w:val="000000"/>
                <w:sz w:val="18"/>
                <w:szCs w:val="21"/>
              </w:rPr>
              <w:t>0.0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1(93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(6.5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641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48(84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5(15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(0.2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61(91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7(8.0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leukopen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2(75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(24.1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4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1(87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(12.0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33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60(85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1(14.4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(0.4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81(92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5(7.6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putum smear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 w:rsidRPr="0035351E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3(8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1(16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(0.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6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27(9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3(9.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42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8(85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0(13.8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(0.3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36(92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2(7.2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kern w:val="0"/>
                <w:sz w:val="18"/>
                <w:szCs w:val="18"/>
                <w:lang w:eastAsia="zh-Hans"/>
              </w:rPr>
              <w:t>rs110546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0342FE">
              <w:rPr>
                <w:rFonts w:eastAsia="DengXian"/>
                <w:kern w:val="0"/>
                <w:sz w:val="18"/>
                <w:szCs w:val="18"/>
              </w:rPr>
              <w:t>T/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feve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8(84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(15.9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4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7(92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(7.9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920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23(84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7(14.8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(0.7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03(91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3(8.2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drug resista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3(8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(13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6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6(93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(6.8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20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18(83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8(15.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(0.7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94(91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4(8.4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DIL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5(85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8(12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(1.5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3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8(92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(7.8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868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26(84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0(15.4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(0.5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12(91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4(8.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pulmonary infe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9(85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(14.8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50(92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(7.4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690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12(8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6(15.0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(0.8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80(91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2(8.3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hypoproteinem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4(89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(10.5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6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2(94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(5.2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31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47(83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4(15.4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(0.7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58(91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0(8.4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leukopen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(82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(17.2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8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3(9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(8.6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901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57(8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3(14.8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(0.7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77(91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9(8.1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putum smear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 w:rsidRPr="0035351E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5(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0(1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0(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30(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0(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57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2(83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4(15.2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(1.0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28(91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0(8.6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23" w:name="_Hlk105095002"/>
            <w:r w:rsidRPr="000342FE">
              <w:rPr>
                <w:color w:val="000000"/>
                <w:kern w:val="0"/>
                <w:sz w:val="18"/>
                <w:szCs w:val="18"/>
                <w:lang w:eastAsia="zh-Hans"/>
              </w:rPr>
              <w:t>rs10743980</w:t>
            </w:r>
            <w:bookmarkEnd w:id="23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0342FE">
              <w:rPr>
                <w:rFonts w:eastAsia="DengXian"/>
                <w:kern w:val="0"/>
                <w:sz w:val="18"/>
                <w:szCs w:val="18"/>
              </w:rPr>
              <w:t>C/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feve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9(56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7(39.1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(4.3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5(76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3(23.9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926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25(58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0(33.9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8(7.3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80(75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6(24.2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drug resista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6(63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(32.8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(4.1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5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16(79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0(20.5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57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18(57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3(35.0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8(7.3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69(75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9(24.9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DIL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5(54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2(34.3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7(10.9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7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2(71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6(28.1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66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29(59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5(34.7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(6.1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93(76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3(23.5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pulmonary infe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6(56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9(35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(7.4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94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1(74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1(25.3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723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18(58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28(34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5(6.7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64(76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8(23.9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hypoproteinem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9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(47.3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(2.6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1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6(73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0(26.3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657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5(59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39(33.5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0(7.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29(75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99(24.0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putum smear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 w:rsidRPr="0035351E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5(5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0(34.4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(13.7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3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0(68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(31.0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211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49(58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7(34.7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7(6.3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45(76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01(23.7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kern w:val="0"/>
                <w:sz w:val="18"/>
                <w:szCs w:val="18"/>
              </w:rPr>
              <w:t>sputum smear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 w:rsidRPr="0035351E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7(5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55(44.0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3(2.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0342FE">
              <w:rPr>
                <w:b/>
                <w:bCs/>
                <w:color w:val="000000"/>
                <w:sz w:val="18"/>
                <w:szCs w:val="21"/>
              </w:rPr>
              <w:t>0.0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89(7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61(24.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342FE">
              <w:rPr>
                <w:color w:val="000000"/>
                <w:sz w:val="18"/>
                <w:szCs w:val="21"/>
              </w:rPr>
              <w:t>0.956</w:t>
            </w:r>
          </w:p>
        </w:tc>
      </w:tr>
      <w:tr w:rsidR="009D3439" w:rsidRPr="000342FE" w:rsidTr="005F3292">
        <w:trPr>
          <w:trHeight w:val="310"/>
          <w:jc w:val="center"/>
        </w:trPr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74(60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90(31.14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25(8.65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438(75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sz w:val="18"/>
                <w:szCs w:val="21"/>
              </w:rPr>
            </w:pPr>
            <w:r w:rsidRPr="000342FE">
              <w:rPr>
                <w:color w:val="000000"/>
                <w:sz w:val="18"/>
                <w:szCs w:val="21"/>
              </w:rPr>
              <w:t>140(24.22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9D3439" w:rsidRPr="000342FE" w:rsidRDefault="009D3439" w:rsidP="005F32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</w:tbl>
    <w:p w:rsidR="009D3439" w:rsidRPr="000342FE" w:rsidRDefault="009D3439" w:rsidP="009D3439">
      <w:pPr>
        <w:ind w:firstLineChars="350" w:firstLine="630"/>
        <w:jc w:val="left"/>
        <w:rPr>
          <w:bCs/>
          <w:sz w:val="18"/>
          <w:szCs w:val="21"/>
        </w:rPr>
      </w:pPr>
      <w:r w:rsidRPr="000342FE">
        <w:rPr>
          <w:bCs/>
          <w:sz w:val="18"/>
          <w:szCs w:val="21"/>
        </w:rPr>
        <w:t>Bold value means P &lt; 0.05.</w:t>
      </w:r>
    </w:p>
    <w:p w:rsidR="00B07F7A" w:rsidRDefault="00B07F7A"/>
    <w:sectPr w:rsidR="00B07F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F7C3D88"/>
    <w:multiLevelType w:val="singleLevel"/>
    <w:tmpl w:val="8F7C3D88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2E99633D"/>
    <w:multiLevelType w:val="multilevel"/>
    <w:tmpl w:val="F42282E4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230"/>
        </w:tabs>
        <w:ind w:left="1230" w:hanging="360"/>
      </w:pPr>
    </w:lvl>
    <w:lvl w:ilvl="2">
      <w:start w:val="1"/>
      <w:numFmt w:val="decimal"/>
      <w:lvlText w:val="%3."/>
      <w:lvlJc w:val="left"/>
      <w:pPr>
        <w:tabs>
          <w:tab w:val="num" w:pos="1950"/>
        </w:tabs>
        <w:ind w:left="1950" w:hanging="360"/>
      </w:pPr>
    </w:lvl>
    <w:lvl w:ilvl="3">
      <w:start w:val="1"/>
      <w:numFmt w:val="decimal"/>
      <w:lvlText w:val="%4."/>
      <w:lvlJc w:val="left"/>
      <w:pPr>
        <w:tabs>
          <w:tab w:val="num" w:pos="2670"/>
        </w:tabs>
        <w:ind w:left="2670" w:hanging="360"/>
      </w:pPr>
    </w:lvl>
    <w:lvl w:ilvl="4">
      <w:start w:val="1"/>
      <w:numFmt w:val="decimal"/>
      <w:lvlText w:val="%5."/>
      <w:lvlJc w:val="left"/>
      <w:pPr>
        <w:tabs>
          <w:tab w:val="num" w:pos="3390"/>
        </w:tabs>
        <w:ind w:left="3390" w:hanging="360"/>
      </w:pPr>
    </w:lvl>
    <w:lvl w:ilvl="5">
      <w:start w:val="1"/>
      <w:numFmt w:val="decimal"/>
      <w:lvlText w:val="%6."/>
      <w:lvlJc w:val="left"/>
      <w:pPr>
        <w:tabs>
          <w:tab w:val="num" w:pos="4110"/>
        </w:tabs>
        <w:ind w:left="4110" w:hanging="360"/>
      </w:pPr>
    </w:lvl>
    <w:lvl w:ilvl="6">
      <w:start w:val="1"/>
      <w:numFmt w:val="decimal"/>
      <w:lvlText w:val="%7."/>
      <w:lvlJc w:val="left"/>
      <w:pPr>
        <w:tabs>
          <w:tab w:val="num" w:pos="4830"/>
        </w:tabs>
        <w:ind w:left="4830" w:hanging="360"/>
      </w:pPr>
    </w:lvl>
    <w:lvl w:ilvl="7">
      <w:start w:val="1"/>
      <w:numFmt w:val="decimal"/>
      <w:lvlText w:val="%8."/>
      <w:lvlJc w:val="left"/>
      <w:pPr>
        <w:tabs>
          <w:tab w:val="num" w:pos="5550"/>
        </w:tabs>
        <w:ind w:left="5550" w:hanging="360"/>
      </w:pPr>
    </w:lvl>
    <w:lvl w:ilvl="8">
      <w:start w:val="1"/>
      <w:numFmt w:val="decimal"/>
      <w:lvlText w:val="%9."/>
      <w:lvlJc w:val="left"/>
      <w:pPr>
        <w:tabs>
          <w:tab w:val="num" w:pos="6270"/>
        </w:tabs>
        <w:ind w:left="6270" w:hanging="360"/>
      </w:pPr>
    </w:lvl>
  </w:abstractNum>
  <w:abstractNum w:abstractNumId="2" w15:restartNumberingAfterBreak="0">
    <w:nsid w:val="7FB06231"/>
    <w:multiLevelType w:val="multilevel"/>
    <w:tmpl w:val="99722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0436934">
    <w:abstractNumId w:val="0"/>
  </w:num>
  <w:num w:numId="2" w16cid:durableId="36486487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3603288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439"/>
    <w:rsid w:val="003E1664"/>
    <w:rsid w:val="004D623A"/>
    <w:rsid w:val="009D3439"/>
    <w:rsid w:val="00B07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2EC9F"/>
  <w15:chartTrackingRefBased/>
  <w15:docId w15:val="{D1C1F4AC-AFCF-4443-B5C6-6CAB39639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43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D34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D3439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rsid w:val="009D34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D3439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Emphasis">
    <w:name w:val="Emphasis"/>
    <w:qFormat/>
    <w:rsid w:val="009D3439"/>
    <w:rPr>
      <w:i/>
    </w:rPr>
  </w:style>
  <w:style w:type="character" w:styleId="Hyperlink">
    <w:name w:val="Hyperlink"/>
    <w:rsid w:val="009D3439"/>
    <w:rPr>
      <w:color w:val="0000FF"/>
      <w:u w:val="single"/>
    </w:rPr>
  </w:style>
  <w:style w:type="character" w:styleId="UnresolvedMention">
    <w:name w:val="Unresolved Mention"/>
    <w:uiPriority w:val="99"/>
    <w:unhideWhenUsed/>
    <w:rsid w:val="009D3439"/>
    <w:rPr>
      <w:color w:val="605E5C"/>
      <w:shd w:val="clear" w:color="auto" w:fill="E1DFDD"/>
    </w:rPr>
  </w:style>
  <w:style w:type="character" w:customStyle="1" w:styleId="font11">
    <w:name w:val="font11"/>
    <w:rsid w:val="009D3439"/>
    <w:rPr>
      <w:rFonts w:ascii="Times New Roman" w:hAnsi="Times New Roman" w:cs="Times New Roman" w:hint="default"/>
      <w:b/>
      <w:i w:val="0"/>
      <w:color w:val="FF0000"/>
      <w:sz w:val="24"/>
      <w:szCs w:val="24"/>
      <w:u w:val="none"/>
    </w:rPr>
  </w:style>
  <w:style w:type="character" w:customStyle="1" w:styleId="apple-converted-space">
    <w:name w:val="apple-converted-space"/>
    <w:basedOn w:val="DefaultParagraphFont"/>
    <w:rsid w:val="009D3439"/>
  </w:style>
  <w:style w:type="character" w:customStyle="1" w:styleId="15">
    <w:name w:val="15"/>
    <w:rsid w:val="009D3439"/>
    <w:rPr>
      <w:rFonts w:ascii="Times New Roman" w:hAnsi="Times New Roman" w:cs="Times New Roman" w:hint="default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D3439"/>
    <w:pPr>
      <w:ind w:firstLineChars="200" w:firstLine="420"/>
    </w:pPr>
  </w:style>
  <w:style w:type="paragraph" w:styleId="Revision">
    <w:name w:val="Revision"/>
    <w:hidden/>
    <w:uiPriority w:val="99"/>
    <w:unhideWhenUsed/>
    <w:rsid w:val="009D3439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customStyle="1" w:styleId="font31">
    <w:name w:val="font31"/>
    <w:rsid w:val="009D3439"/>
    <w:rPr>
      <w:rFonts w:ascii="SimSun" w:eastAsia="SimSun" w:hAnsi="SimSun" w:cs="SimSun" w:hint="eastAsia"/>
      <w:i w:val="0"/>
      <w:color w:val="000000"/>
      <w:sz w:val="20"/>
      <w:szCs w:val="20"/>
      <w:u w:val="none"/>
    </w:rPr>
  </w:style>
  <w:style w:type="character" w:customStyle="1" w:styleId="font21">
    <w:name w:val="font21"/>
    <w:rsid w:val="009D3439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rsid w:val="009D343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styleId="TableGrid">
    <w:name w:val="Table Grid"/>
    <w:basedOn w:val="TableNormal"/>
    <w:rsid w:val="009D343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CH" w:eastAsia="en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9D343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font0">
    <w:name w:val="font0"/>
    <w:basedOn w:val="Normal"/>
    <w:rsid w:val="009D3439"/>
    <w:pPr>
      <w:widowControl/>
      <w:spacing w:before="100" w:beforeAutospacing="1" w:after="100" w:afterAutospacing="1"/>
      <w:jc w:val="left"/>
    </w:pPr>
    <w:rPr>
      <w:rFonts w:ascii="SimSun" w:hAnsi="SimSun" w:cs="SimSun"/>
      <w:color w:val="000000"/>
      <w:kern w:val="0"/>
      <w:sz w:val="24"/>
    </w:rPr>
  </w:style>
  <w:style w:type="paragraph" w:customStyle="1" w:styleId="font1">
    <w:name w:val="font1"/>
    <w:basedOn w:val="Normal"/>
    <w:rsid w:val="009D3439"/>
    <w:pPr>
      <w:widowControl/>
      <w:spacing w:before="100" w:beforeAutospacing="1" w:after="100" w:afterAutospacing="1"/>
      <w:jc w:val="left"/>
    </w:pPr>
    <w:rPr>
      <w:b/>
      <w:bCs/>
      <w:color w:val="000000"/>
      <w:kern w:val="0"/>
      <w:sz w:val="24"/>
    </w:rPr>
  </w:style>
  <w:style w:type="paragraph" w:customStyle="1" w:styleId="font2">
    <w:name w:val="font2"/>
    <w:basedOn w:val="Normal"/>
    <w:rsid w:val="009D3439"/>
    <w:pPr>
      <w:widowControl/>
      <w:spacing w:before="100" w:beforeAutospacing="1" w:after="100" w:afterAutospacing="1"/>
      <w:jc w:val="left"/>
    </w:pPr>
    <w:rPr>
      <w:color w:val="000000"/>
      <w:kern w:val="0"/>
      <w:sz w:val="24"/>
    </w:rPr>
  </w:style>
  <w:style w:type="paragraph" w:customStyle="1" w:styleId="font3">
    <w:name w:val="font3"/>
    <w:basedOn w:val="Normal"/>
    <w:rsid w:val="009D3439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4"/>
    </w:rPr>
  </w:style>
  <w:style w:type="paragraph" w:customStyle="1" w:styleId="et2">
    <w:name w:val="et2"/>
    <w:basedOn w:val="Normal"/>
    <w:rsid w:val="009D3439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et3">
    <w:name w:val="et3"/>
    <w:basedOn w:val="Normal"/>
    <w:rsid w:val="009D3439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et4">
    <w:name w:val="et4"/>
    <w:basedOn w:val="Normal"/>
    <w:rsid w:val="009D3439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</w:rPr>
  </w:style>
  <w:style w:type="paragraph" w:customStyle="1" w:styleId="et5">
    <w:name w:val="et5"/>
    <w:basedOn w:val="Normal"/>
    <w:rsid w:val="009D3439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et6">
    <w:name w:val="et6"/>
    <w:basedOn w:val="Normal"/>
    <w:rsid w:val="009D3439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et7">
    <w:name w:val="et7"/>
    <w:basedOn w:val="Normal"/>
    <w:rsid w:val="009D3439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et8">
    <w:name w:val="et8"/>
    <w:basedOn w:val="Normal"/>
    <w:rsid w:val="009D3439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et9">
    <w:name w:val="et9"/>
    <w:basedOn w:val="Normal"/>
    <w:rsid w:val="009D3439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et10">
    <w:name w:val="et10"/>
    <w:basedOn w:val="Normal"/>
    <w:rsid w:val="009D3439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i/>
      <w:iCs/>
      <w:kern w:val="0"/>
      <w:sz w:val="24"/>
    </w:rPr>
  </w:style>
  <w:style w:type="paragraph" w:customStyle="1" w:styleId="et11">
    <w:name w:val="et11"/>
    <w:basedOn w:val="Normal"/>
    <w:rsid w:val="009D3439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et13">
    <w:name w:val="et13"/>
    <w:basedOn w:val="Normal"/>
    <w:rsid w:val="009D3439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et14">
    <w:name w:val="et14"/>
    <w:basedOn w:val="Normal"/>
    <w:rsid w:val="009D3439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et16">
    <w:name w:val="et16"/>
    <w:basedOn w:val="Normal"/>
    <w:rsid w:val="009D3439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et17">
    <w:name w:val="et17"/>
    <w:basedOn w:val="Normal"/>
    <w:rsid w:val="009D3439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et18">
    <w:name w:val="et18"/>
    <w:basedOn w:val="Normal"/>
    <w:rsid w:val="009D3439"/>
    <w:pPr>
      <w:widowControl/>
      <w:spacing w:before="100" w:beforeAutospacing="1" w:after="100" w:afterAutospacing="1"/>
      <w:jc w:val="center"/>
    </w:pPr>
    <w:rPr>
      <w:b/>
      <w:bCs/>
      <w:kern w:val="0"/>
      <w:sz w:val="24"/>
    </w:rPr>
  </w:style>
  <w:style w:type="paragraph" w:customStyle="1" w:styleId="et19">
    <w:name w:val="et19"/>
    <w:basedOn w:val="Normal"/>
    <w:rsid w:val="009D3439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i/>
      <w:iCs/>
      <w:kern w:val="0"/>
      <w:sz w:val="24"/>
    </w:rPr>
  </w:style>
  <w:style w:type="paragraph" w:customStyle="1" w:styleId="et20">
    <w:name w:val="et20"/>
    <w:basedOn w:val="Normal"/>
    <w:rsid w:val="009D3439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et21">
    <w:name w:val="et21"/>
    <w:basedOn w:val="Normal"/>
    <w:rsid w:val="009D3439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et22">
    <w:name w:val="et22"/>
    <w:basedOn w:val="Normal"/>
    <w:rsid w:val="009D3439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et23">
    <w:name w:val="et23"/>
    <w:basedOn w:val="Normal"/>
    <w:rsid w:val="009D3439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</w:rPr>
  </w:style>
  <w:style w:type="paragraph" w:customStyle="1" w:styleId="src">
    <w:name w:val="src"/>
    <w:basedOn w:val="Normal"/>
    <w:rsid w:val="009D343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514</Words>
  <Characters>14333</Characters>
  <Application>Microsoft Office Word</Application>
  <DocSecurity>0</DocSecurity>
  <Lines>119</Lines>
  <Paragraphs>33</Paragraphs>
  <ScaleCrop>false</ScaleCrop>
  <Company/>
  <LinksUpToDate>false</LinksUpToDate>
  <CharactersWithSpaces>1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ucie Senn</cp:lastModifiedBy>
  <cp:revision>1</cp:revision>
  <dcterms:created xsi:type="dcterms:W3CDTF">2022-10-28T14:20:00Z</dcterms:created>
  <dcterms:modified xsi:type="dcterms:W3CDTF">2022-10-28T14:21:00Z</dcterms:modified>
</cp:coreProperties>
</file>